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: Affective prim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A) Sexual pictures from IAPS*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lide No: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47, 4607, 4311, 4651, 4652, 4656, 4658, 4659, 4660, 4664, 4668, 4670, 4672, 4677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elected images were characterized by their high normative values in both valence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= 6.73) and arousal (</w:t>
      </w:r>
      <w:r>
        <w:rPr>
          <w:rFonts w:cs="Times New Roman" w:ascii="Times New Roman" w:hAnsi="Times New Roman"/>
          <w:i/>
          <w:sz w:val="24"/>
          <w:szCs w:val="24"/>
        </w:rPr>
        <w:t>M=</w:t>
      </w:r>
      <w:r>
        <w:rPr>
          <w:rFonts w:cs="Times New Roman" w:ascii="Times New Roman" w:hAnsi="Times New Roman"/>
          <w:sz w:val="24"/>
          <w:szCs w:val="24"/>
        </w:rPr>
        <w:t>6.59</w:t>
      </w:r>
      <w:r>
        <w:rPr>
          <w:rFonts w:cs="Times New Roman" w:ascii="Times New Roman" w:hAnsi="Times New Roman"/>
          <w:i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(Lang, Ohman, &amp; Vaitl, 1988; adapted to Spanish population by Moltó et. al., 1999 &amp; Vila et al., 200, and to Colombian population by Gantiva, Guerra, &amp; Vila, 2011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ans for each picture in the IAPS for Male subjects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647(V**=7.25;A***=7.04),4607(V=7.99;A=7.19),4311(V=7.56;A=7.35), 4651(V=7.52; A=6.96), 4652(V=7.92; A=7.25), 4656 (V=7.21; A=6.46),4658 (V=7.35; A=6.89), 4659 (V=7.70; A=7.43),4660 (V=7.63; A=6.92), 4664 (V=7.99; A=7.72), 4668 (V=7.34; A=7.66),4670 (V=7.77; A=7.17), 4672 (V=6.44; A=6.42), 4677 (V=6.53; A=5.97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ence Mean = 7.44; Arousal Mean= 7.0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s for each picture in the IAPS for Female subject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4647(V*=5.02;A**=5.69),4607(V=6.25;A=5.59),4311(V=5.89;A=6.08), 4651(V=5.15; A=5.71), 4652(V=5.65; A=5.98), 4656 (V=6.44; A=6.38),4658 (V=6.08; A=6.16), 4659 (V=6.15; A=6.47),4660 (V=7.22; A=6.31), 4664 (V=5.42; A=5.87), 4668 (V=6.31; A=6.85),4670 (V=6.40; A=6.42), 4672 (V=5.60; A=6.17), 4677 (V=6.63; A=6.38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ence Mean = 6.01; Arousal Mean= 6.15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*V: Valence Mean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**A: Arousal Mean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(B) Pleasant pictures from IAPS 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ide N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40, 1463, 1710, 1721, 1920, 2209, 2655, 5831, 7220, 1460, 1620, 5600, 7220, 173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trike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elected images were characterized by their high normative values in valence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= 7.71) and middle values in arousal (</w:t>
      </w:r>
      <w:r>
        <w:rPr>
          <w:rFonts w:cs="Times New Roman" w:ascii="Times New Roman" w:hAnsi="Times New Roman"/>
          <w:i/>
          <w:sz w:val="24"/>
          <w:szCs w:val="24"/>
        </w:rPr>
        <w:t>M=</w:t>
      </w:r>
      <w:r>
        <w:rPr>
          <w:rFonts w:cs="Times New Roman" w:ascii="Times New Roman" w:hAnsi="Times New Roman"/>
          <w:sz w:val="24"/>
          <w:szCs w:val="24"/>
        </w:rPr>
        <w:t>4.41</w:t>
      </w:r>
      <w:r>
        <w:rPr>
          <w:rFonts w:cs="Times New Roman" w:ascii="Times New Roman" w:hAnsi="Times New Roman"/>
          <w:i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CO"/>
        </w:rPr>
        <w:t xml:space="preserve">(Lang, Ohman, &amp; Vaitl, 1988; adapted to Spanish population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by Moltó et. al., 1999 &amp; Vila et al., 200, and to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CO"/>
        </w:rPr>
        <w:t xml:space="preserve">Colombian population by Gantiva, Guerra, &amp; Vila, 2011)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trike/>
          <w:sz w:val="24"/>
          <w:szCs w:val="24"/>
        </w:rPr>
      </w:pPr>
      <w:r>
        <w:rPr>
          <w:rFonts w:cs="Times New Roman" w:ascii="Times New Roman" w:hAnsi="Times New Roman"/>
          <w:b/>
          <w:strike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C) Neutral pictures from IAPS 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ide N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13, 1350, 1616, 1903, 1908, 1935, 1945, 3005.2, 5455, 5535, 5994, 7037, 7038, 7095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elected images were characterized by their middle normative values in both valence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= 4.67) and arousal (</w:t>
      </w:r>
      <w:r>
        <w:rPr>
          <w:rFonts w:cs="Times New Roman" w:ascii="Times New Roman" w:hAnsi="Times New Roman"/>
          <w:i/>
          <w:sz w:val="24"/>
          <w:szCs w:val="24"/>
        </w:rPr>
        <w:t>M=</w:t>
      </w:r>
      <w:r>
        <w:rPr>
          <w:rFonts w:cs="Times New Roman" w:ascii="Times New Roman" w:hAnsi="Times New Roman"/>
          <w:sz w:val="24"/>
          <w:szCs w:val="24"/>
        </w:rPr>
        <w:t>4.3</w:t>
      </w:r>
      <w:r>
        <w:rPr>
          <w:rFonts w:cs="Times New Roman" w:ascii="Times New Roman" w:hAnsi="Times New Roman"/>
          <w:i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(Lang, Ohman, &amp; Vaitl, 1988; adapted to Spanish population by Moltó et. al., 1999 &amp; Vila et al., 200, and to Colombian population by Gantiva, Guerra, &amp; Vila, 2011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tulo1Car">
    <w:name w:val="Título 1 Car"/>
    <w:qFormat/>
    <w:rPr>
      <w:b/>
      <w:bCs/>
      <w:kern w:val="2"/>
      <w:sz w:val="48"/>
      <w:szCs w:val="48"/>
    </w:rPr>
  </w:style>
  <w:style w:type="character" w:styleId="Givenname">
    <w:name w:val="given-name"/>
    <w:basedOn w:val="Fuentedeprrafopredeter"/>
    <w:qFormat/>
    <w:rPr/>
  </w:style>
  <w:style w:type="character" w:styleId="Familyname">
    <w:name w:val="family-name"/>
    <w:basedOn w:val="Fuentedeprrafopredeter"/>
    <w:qFormat/>
    <w:rPr/>
  </w:style>
  <w:style w:type="character" w:styleId="TextonotapieCar">
    <w:name w:val="Texto nota pie Car"/>
    <w:qFormat/>
    <w:rPr>
      <w:rFonts w:ascii="Calibri" w:hAnsi="Calibri" w:eastAsia="Calibri" w:cs="Calibri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cabezadoCar">
    <w:name w:val="Encabezado Car"/>
    <w:qFormat/>
    <w:rPr>
      <w:rFonts w:ascii="Calibri" w:hAnsi="Calibri" w:eastAsia="Calibri" w:cs="Calibri"/>
      <w:lang w:val="es-ES_tradnl"/>
    </w:rPr>
  </w:style>
  <w:style w:type="character" w:styleId="PiedepginaCar">
    <w:name w:val="Pie de página Car"/>
    <w:qFormat/>
    <w:rPr>
      <w:rFonts w:ascii="Calibri" w:hAnsi="Calibri" w:eastAsia="Calibri" w:cs="Calibri"/>
      <w:lang w:val="es-ES_tradnl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  <w:lang w:val="es-ES_tradnl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  <w:spacing w:lineRule="auto" w:line="240" w:before="0" w:after="0"/>
    </w:pPr>
    <w:rPr>
      <w:sz w:val="20"/>
      <w:szCs w:val="20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uppressAutoHyphens w:val="false"/>
      <w:spacing w:lineRule="auto" w:line="240" w:before="0" w:after="0"/>
    </w:pPr>
    <w:rPr>
      <w:sz w:val="20"/>
      <w:szCs w:val="20"/>
      <w:lang w:val="es-ES_tradnl"/>
    </w:rPr>
  </w:style>
  <w:style w:type="paragraph" w:styleId="Textocomentario">
    <w:name w:val="Texto comentario"/>
    <w:basedOn w:val="Normal"/>
    <w:qFormat/>
    <w:pPr>
      <w:suppressAutoHyphens w:val="false"/>
      <w:spacing w:lineRule="auto" w:line="240" w:before="0" w:after="160"/>
    </w:pPr>
    <w:rPr>
      <w:sz w:val="20"/>
      <w:szCs w:val="20"/>
      <w:lang w:val="es-ES_tradnl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_tradnl" w:bidi="ar-SA" w:eastAsia="zh-CN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_trad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20:28:00Z</dcterms:created>
  <dc:creator>Antonio</dc:creator>
  <dc:description/>
  <cp:keywords/>
  <dc:language>en-US</dc:language>
  <cp:lastModifiedBy>Antonio</cp:lastModifiedBy>
  <dcterms:modified xsi:type="dcterms:W3CDTF">2016-06-23T20:28:00Z</dcterms:modified>
  <cp:revision>2</cp:revision>
  <dc:subject/>
  <dc:title/>
</cp:coreProperties>
</file>